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9BEB5" w14:textId="14206B3D" w:rsidR="00347506" w:rsidRPr="00493C0A" w:rsidRDefault="00EE234D" w:rsidP="0003482F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C356C6C" wp14:editId="5433655F">
                <wp:simplePos x="0" y="0"/>
                <wp:positionH relativeFrom="column">
                  <wp:posOffset>-359764</wp:posOffset>
                </wp:positionH>
                <wp:positionV relativeFrom="paragraph">
                  <wp:posOffset>3312826</wp:posOffset>
                </wp:positionV>
                <wp:extent cx="1663908" cy="719455"/>
                <wp:effectExtent l="0" t="0" r="12700" b="17145"/>
                <wp:wrapNone/>
                <wp:docPr id="4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908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561BA" w14:textId="0083510F" w:rsidR="00AF719F" w:rsidRPr="00172316" w:rsidRDefault="00AF719F" w:rsidP="00721005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630)</w:t>
                            </w:r>
                          </w:p>
                          <w:p w14:paraId="0BD7AD59" w14:textId="4D39FC6A" w:rsidR="00AF719F" w:rsidRPr="00721005" w:rsidRDefault="00AF719F" w:rsidP="00FD4B9F">
                            <w:pPr>
                              <w:spacing w:after="0"/>
                              <w:jc w:val="both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56C6C" id="Rectangle 27" o:spid="_x0000_s1026" style="position:absolute;margin-left:-28.35pt;margin-top:260.85pt;width:131pt;height:56.6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">
                <v:textbox inset=",7.2pt,,7.2pt">
                  <w:txbxContent>
                    <w:p w14:paraId="6E2561BA" w14:textId="0083510F" w:rsidR="00AF719F" w:rsidRPr="00172316" w:rsidRDefault="00AF719F" w:rsidP="00721005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630)</w:t>
                      </w:r>
                    </w:p>
                    <w:p w14:paraId="0BD7AD59" w14:textId="4D39FC6A" w:rsidR="00AF719F" w:rsidRPr="00721005" w:rsidRDefault="00AF719F" w:rsidP="00FD4B9F">
                      <w:pPr>
                        <w:spacing w:after="0"/>
                        <w:jc w:val="both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5F8CE6D" wp14:editId="6EAFC12B">
                <wp:simplePos x="0" y="0"/>
                <wp:positionH relativeFrom="column">
                  <wp:posOffset>3514725</wp:posOffset>
                </wp:positionH>
                <wp:positionV relativeFrom="paragraph">
                  <wp:posOffset>3305175</wp:posOffset>
                </wp:positionV>
                <wp:extent cx="1663700" cy="711835"/>
                <wp:effectExtent l="0" t="0" r="12700" b="12065"/>
                <wp:wrapThrough wrapText="bothSides">
                  <wp:wrapPolygon edited="0">
                    <wp:start x="0" y="0"/>
                    <wp:lineTo x="0" y="21581"/>
                    <wp:lineTo x="21600" y="21581"/>
                    <wp:lineTo x="21600" y="0"/>
                    <wp:lineTo x="0" y="0"/>
                  </wp:wrapPolygon>
                </wp:wrapThrough>
                <wp:docPr id="19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3700" cy="711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3D3B1" w14:textId="48C94A92" w:rsidR="00AF719F" w:rsidRPr="00172316" w:rsidRDefault="00AF719F" w:rsidP="00DA6B70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control group (n=563)</w:t>
                            </w:r>
                          </w:p>
                          <w:p w14:paraId="14C3A898" w14:textId="77777777" w:rsidR="00F317E9" w:rsidRDefault="00F317E9" w:rsidP="00DA6B7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8CE6D" id="Rectangle 67" o:spid="_x0000_s1027" style="position:absolute;margin-left:276.75pt;margin-top:260.25pt;width:131pt;height:56.0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">
                <v:textbox inset=",7.2pt,,7.2pt">
                  <w:txbxContent>
                    <w:p w14:paraId="6E53D3B1" w14:textId="48C94A92" w:rsidR="00AF719F" w:rsidRPr="00172316" w:rsidRDefault="00AF719F" w:rsidP="00DA6B70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control group (n=563)</w:t>
                      </w:r>
                    </w:p>
                    <w:p w14:paraId="14C3A898" w14:textId="77777777" w:rsidR="00F317E9" w:rsidRDefault="00F317E9" w:rsidP="00DA6B7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  <w:r w:rsidR="00AF5D3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857397" wp14:editId="3128ED38">
                <wp:simplePos x="0" y="0"/>
                <wp:positionH relativeFrom="column">
                  <wp:posOffset>3552669</wp:posOffset>
                </wp:positionH>
                <wp:positionV relativeFrom="paragraph">
                  <wp:posOffset>4924270</wp:posOffset>
                </wp:positionV>
                <wp:extent cx="1824355" cy="509520"/>
                <wp:effectExtent l="0" t="0" r="17145" b="11430"/>
                <wp:wrapNone/>
                <wp:docPr id="28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4355" cy="5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2E624" w14:textId="17B97F87" w:rsidR="00AF719F" w:rsidRPr="00C32E77" w:rsidRDefault="00AF719F" w:rsidP="00EC08D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for primary outcom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57397" id="Rectangle 106" o:spid="_x0000_s1028" style="position:absolute;margin-left:279.75pt;margin-top:387.75pt;width:143.65pt;height:40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">
                <v:textbox inset=",7.2pt,,7.2pt">
                  <w:txbxContent>
                    <w:p w14:paraId="59F2E624" w14:textId="17B97F87" w:rsidR="00AF719F" w:rsidRPr="00C32E77" w:rsidRDefault="00AF719F" w:rsidP="00EC08D4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for primary outcom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F5D31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EF2204F" wp14:editId="583019E1">
                <wp:simplePos x="0" y="0"/>
                <wp:positionH relativeFrom="column">
                  <wp:posOffset>-464695</wp:posOffset>
                </wp:positionH>
                <wp:positionV relativeFrom="paragraph">
                  <wp:posOffset>4909279</wp:posOffset>
                </wp:positionV>
                <wp:extent cx="1838960" cy="524655"/>
                <wp:effectExtent l="0" t="0" r="15240" b="8890"/>
                <wp:wrapNone/>
                <wp:docPr id="48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8960" cy="52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4AB138" w14:textId="57FC747A" w:rsidR="00AF719F" w:rsidRPr="00C32E77" w:rsidRDefault="00AF719F" w:rsidP="00CA5D3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for primary outcome (n= 0)</w:t>
                            </w:r>
                            <w:r w:rsidRPr="00C32E7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F2204F" id="Rectangle 72" o:spid="_x0000_s1029" style="position:absolute;margin-left:-36.6pt;margin-top:386.55pt;width:144.8pt;height:41.3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">
                <v:textbox inset=",7.2pt,,7.2pt">
                  <w:txbxContent>
                    <w:p w14:paraId="354AB138" w14:textId="57FC747A" w:rsidR="00AF719F" w:rsidRPr="00C32E77" w:rsidRDefault="00AF719F" w:rsidP="00CA5D3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for primary outcome (n= 0)</w:t>
                      </w:r>
                      <w:r w:rsidRPr="00C32E7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AF5D3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B035EE" wp14:editId="256345D7">
                <wp:simplePos x="0" y="0"/>
                <wp:positionH relativeFrom="column">
                  <wp:posOffset>1771650</wp:posOffset>
                </wp:positionH>
                <wp:positionV relativeFrom="paragraph">
                  <wp:posOffset>4339590</wp:posOffset>
                </wp:positionV>
                <wp:extent cx="1197610" cy="312420"/>
                <wp:effectExtent l="0" t="0" r="8890" b="17780"/>
                <wp:wrapNone/>
                <wp:docPr id="4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7610" cy="31242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B82A38F" w14:textId="77777777" w:rsidR="00AF719F" w:rsidRDefault="00AF719F" w:rsidP="00493C0A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Follow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</w:rPr>
                              <w:t>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B035EE" id="AutoShape 33" o:spid="_x0000_s1030" style="position:absolute;margin-left:139.5pt;margin-top:341.7pt;width:94.3pt;height:24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" fillcolor="#a9c7fd">
                <v:textbox inset="3.6pt,,3.6pt">
                  <w:txbxContent>
                    <w:p w14:paraId="3B82A38F" w14:textId="77777777" w:rsidR="00AF719F" w:rsidRDefault="00AF719F" w:rsidP="00493C0A">
                      <w:pPr>
                        <w:pStyle w:val="Oversk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Follow</w:t>
                      </w:r>
                      <w:proofErr w:type="spellEnd"/>
                      <w:r>
                        <w:rPr>
                          <w:rFonts w:ascii="Candara" w:hAnsi="Candara"/>
                        </w:rPr>
                        <w:t>-Up</w:t>
                      </w:r>
                    </w:p>
                  </w:txbxContent>
                </v:textbox>
              </v:roundrect>
            </w:pict>
          </mc:Fallback>
        </mc:AlternateContent>
      </w:r>
      <w:r w:rsidR="00AF5D31">
        <w:rPr>
          <w:noProof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1B5BE69F" wp14:editId="6C7B0964">
                <wp:simplePos x="0" y="0"/>
                <wp:positionH relativeFrom="column">
                  <wp:posOffset>294640</wp:posOffset>
                </wp:positionH>
                <wp:positionV relativeFrom="paragraph">
                  <wp:posOffset>4562475</wp:posOffset>
                </wp:positionV>
                <wp:extent cx="2592070" cy="288290"/>
                <wp:effectExtent l="63500" t="0" r="11430" b="29210"/>
                <wp:wrapNone/>
                <wp:docPr id="1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592070" cy="28829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0E3D44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23.2pt;margin-top:359.25pt;width:204.1pt;height:22.7pt;rotation:180;flip:y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">
                <v:stroke endarrow="block"/>
              </v:shape>
            </w:pict>
          </mc:Fallback>
        </mc:AlternateContent>
      </w:r>
      <w:r w:rsidR="00AF5D31">
        <w:rPr>
          <w:noProof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131CFA73" wp14:editId="4427690B">
                <wp:simplePos x="0" y="0"/>
                <wp:positionH relativeFrom="column">
                  <wp:posOffset>2049780</wp:posOffset>
                </wp:positionH>
                <wp:positionV relativeFrom="paragraph">
                  <wp:posOffset>4562600</wp:posOffset>
                </wp:positionV>
                <wp:extent cx="2331720" cy="288290"/>
                <wp:effectExtent l="0" t="0" r="55880" b="29210"/>
                <wp:wrapThrough wrapText="bothSides">
                  <wp:wrapPolygon edited="0">
                    <wp:start x="0" y="0"/>
                    <wp:lineTo x="0" y="952"/>
                    <wp:lineTo x="21294" y="15225"/>
                    <wp:lineTo x="21176" y="16176"/>
                    <wp:lineTo x="21294" y="22837"/>
                    <wp:lineTo x="21882" y="22837"/>
                    <wp:lineTo x="22000" y="16176"/>
                    <wp:lineTo x="21882" y="0"/>
                    <wp:lineTo x="0" y="0"/>
                  </wp:wrapPolygon>
                </wp:wrapThrough>
                <wp:docPr id="13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28829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9C8011" id="AutoShape 66" o:spid="_x0000_s1026" type="#_x0000_t33" style="position:absolute;margin-left:161.4pt;margin-top:359.25pt;width:183.6pt;height:22.7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">
                <v:stroke endarrow="block"/>
                <w10:wrap type="through"/>
              </v:shape>
            </w:pict>
          </mc:Fallback>
        </mc:AlternateContent>
      </w:r>
      <w:r w:rsidR="00172324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6545CB6" wp14:editId="01A93333">
                <wp:simplePos x="0" y="0"/>
                <wp:positionH relativeFrom="column">
                  <wp:posOffset>1539875</wp:posOffset>
                </wp:positionH>
                <wp:positionV relativeFrom="paragraph">
                  <wp:posOffset>1543050</wp:posOffset>
                </wp:positionV>
                <wp:extent cx="1670050" cy="340360"/>
                <wp:effectExtent l="0" t="0" r="25400" b="21590"/>
                <wp:wrapNone/>
                <wp:docPr id="11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34036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8B02EA" w14:textId="3FFE3034" w:rsidR="00AF719F" w:rsidRDefault="00AF719F" w:rsidP="00493C0A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proofErr w:type="spellEnd"/>
                          </w:p>
                          <w:p w14:paraId="6DFB8EAA" w14:textId="77777777" w:rsidR="00AF719F" w:rsidRPr="002A1C71" w:rsidRDefault="00AF719F" w:rsidP="002A1C71"/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545CB6" id="AutoShape 31" o:spid="_x0000_s1031" style="position:absolute;margin-left:121.25pt;margin-top:121.5pt;width:131.5pt;height:26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" fillcolor="#a9c7fd">
                <v:textbox inset="3.6pt,,3.6pt">
                  <w:txbxContent>
                    <w:p w14:paraId="168B02EA" w14:textId="3FFE3034" w:rsidR="00AF719F" w:rsidRDefault="00AF719F" w:rsidP="00493C0A">
                      <w:pPr>
                        <w:pStyle w:val="Oversk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llocation</w:t>
                      </w:r>
                      <w:proofErr w:type="spellEnd"/>
                    </w:p>
                    <w:p w14:paraId="6DFB8EAA" w14:textId="77777777" w:rsidR="00AF719F" w:rsidRPr="002A1C71" w:rsidRDefault="00AF719F" w:rsidP="002A1C71"/>
                  </w:txbxContent>
                </v:textbox>
              </v:roundrect>
            </w:pict>
          </mc:Fallback>
        </mc:AlternateContent>
      </w:r>
      <w:r w:rsidR="00172324">
        <w:rPr>
          <w:noProof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11569444" wp14:editId="531DDB8E">
                <wp:simplePos x="0" y="0"/>
                <wp:positionH relativeFrom="column">
                  <wp:posOffset>2352675</wp:posOffset>
                </wp:positionH>
                <wp:positionV relativeFrom="paragraph">
                  <wp:posOffset>-295275</wp:posOffset>
                </wp:positionV>
                <wp:extent cx="0" cy="3295015"/>
                <wp:effectExtent l="76200" t="0" r="57150" b="57785"/>
                <wp:wrapNone/>
                <wp:docPr id="10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950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CBCC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2" o:spid="_x0000_s1026" type="#_x0000_t32" style="position:absolute;margin-left:185.25pt;margin-top:-23.25pt;width:0;height:259.4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">
                <v:stroke endarrow="block"/>
              </v:shape>
            </w:pict>
          </mc:Fallback>
        </mc:AlternateContent>
      </w:r>
      <w:r w:rsidR="00172324">
        <w:rPr>
          <w:noProof/>
        </w:rPr>
        <mc:AlternateContent>
          <mc:Choice Requires="wps">
            <w:drawing>
              <wp:anchor distT="36576" distB="36576" distL="36576" distR="36576" simplePos="0" relativeHeight="251648000" behindDoc="0" locked="0" layoutInCell="1" allowOverlap="1" wp14:anchorId="263B571D" wp14:editId="3B7CC0FC">
                <wp:simplePos x="0" y="0"/>
                <wp:positionH relativeFrom="column">
                  <wp:posOffset>2049780</wp:posOffset>
                </wp:positionH>
                <wp:positionV relativeFrom="paragraph">
                  <wp:posOffset>3001645</wp:posOffset>
                </wp:positionV>
                <wp:extent cx="2331720" cy="288290"/>
                <wp:effectExtent l="0" t="0" r="68580" b="54610"/>
                <wp:wrapThrough wrapText="bothSides">
                  <wp:wrapPolygon edited="0">
                    <wp:start x="0" y="0"/>
                    <wp:lineTo x="0" y="1427"/>
                    <wp:lineTo x="21176" y="24264"/>
                    <wp:lineTo x="22059" y="24264"/>
                    <wp:lineTo x="22059" y="0"/>
                    <wp:lineTo x="0" y="0"/>
                  </wp:wrapPolygon>
                </wp:wrapThrough>
                <wp:docPr id="15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28829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715725" id="AutoShape 66" o:spid="_x0000_s1026" type="#_x0000_t33" style="position:absolute;margin-left:161.4pt;margin-top:236.35pt;width:183.6pt;height:22.7pt;z-index:2516480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">
                <v:stroke endarrow="block"/>
                <w10:wrap type="through"/>
              </v:shape>
            </w:pict>
          </mc:Fallback>
        </mc:AlternateContent>
      </w:r>
      <w:r w:rsidR="00172324">
        <w:rPr>
          <w:noProof/>
        </w:rPr>
        <mc:AlternateContent>
          <mc:Choice Requires="wps">
            <w:drawing>
              <wp:anchor distT="36576" distB="36576" distL="36576" distR="36576" simplePos="0" relativeHeight="251641856" behindDoc="0" locked="0" layoutInCell="1" allowOverlap="1" wp14:anchorId="4D89B1F3" wp14:editId="3C046627">
                <wp:simplePos x="0" y="0"/>
                <wp:positionH relativeFrom="column">
                  <wp:posOffset>333375</wp:posOffset>
                </wp:positionH>
                <wp:positionV relativeFrom="paragraph">
                  <wp:posOffset>2998470</wp:posOffset>
                </wp:positionV>
                <wp:extent cx="2592070" cy="288290"/>
                <wp:effectExtent l="76200" t="0" r="17780" b="54610"/>
                <wp:wrapNone/>
                <wp:docPr id="1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592070" cy="28829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8A16B" id="AutoShape 38" o:spid="_x0000_s1026" type="#_x0000_t33" style="position:absolute;margin-left:26.25pt;margin-top:236.1pt;width:204.1pt;height:22.7pt;rotation:180;flip:y;z-index:2516418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">
                <v:stroke endarrow="block"/>
              </v:shape>
            </w:pict>
          </mc:Fallback>
        </mc:AlternateContent>
      </w:r>
      <w:r w:rsidR="0040113C">
        <w:rPr>
          <w:noProof/>
        </w:rPr>
        <mc:AlternateContent>
          <mc:Choice Requires="wps">
            <w:drawing>
              <wp:anchor distT="36575" distB="36575" distL="36576" distR="36576" simplePos="0" relativeHeight="251642880" behindDoc="0" locked="0" layoutInCell="1" allowOverlap="1" wp14:anchorId="70151A1D" wp14:editId="0FCFC182">
                <wp:simplePos x="0" y="0"/>
                <wp:positionH relativeFrom="column">
                  <wp:posOffset>2374900</wp:posOffset>
                </wp:positionH>
                <wp:positionV relativeFrom="paragraph">
                  <wp:posOffset>152400</wp:posOffset>
                </wp:positionV>
                <wp:extent cx="1377950" cy="0"/>
                <wp:effectExtent l="0" t="76200" r="12700" b="95250"/>
                <wp:wrapNone/>
                <wp:docPr id="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7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77E860" id="AutoShape 42" o:spid="_x0000_s1026" type="#_x0000_t32" style="position:absolute;margin-left:187pt;margin-top:12pt;width:108.5pt;height:0;z-index:25164288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">
                <v:stroke endarrow="block"/>
              </v:shape>
            </w:pict>
          </mc:Fallback>
        </mc:AlternateContent>
      </w:r>
      <w:r w:rsidR="000168F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CE2959" wp14:editId="303F5BD0">
                <wp:simplePos x="0" y="0"/>
                <wp:positionH relativeFrom="column">
                  <wp:posOffset>939800</wp:posOffset>
                </wp:positionH>
                <wp:positionV relativeFrom="paragraph">
                  <wp:posOffset>615950</wp:posOffset>
                </wp:positionV>
                <wp:extent cx="2724785" cy="365125"/>
                <wp:effectExtent l="0" t="0" r="18415" b="15875"/>
                <wp:wrapThrough wrapText="bothSides">
                  <wp:wrapPolygon edited="0">
                    <wp:start x="0" y="0"/>
                    <wp:lineTo x="0" y="21412"/>
                    <wp:lineTo x="21595" y="21412"/>
                    <wp:lineTo x="21595" y="0"/>
                    <wp:lineTo x="0" y="0"/>
                  </wp:wrapPolygon>
                </wp:wrapThrough>
                <wp:docPr id="7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24785" cy="365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3301CC" w14:textId="00A79A96" w:rsidR="00AF719F" w:rsidRDefault="00AF719F" w:rsidP="00FD4B9F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1202)</w:t>
                            </w:r>
                          </w:p>
                          <w:p w14:paraId="36D8D490" w14:textId="77777777" w:rsidR="00AF719F" w:rsidRPr="00172316" w:rsidRDefault="00AF719F" w:rsidP="00FD4B9F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57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CE2959" id="Rectangle 95" o:spid="_x0000_s1032" style="position:absolute;margin-left:74pt;margin-top:48.5pt;width:214.55pt;height:2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">
                <v:textbox inset=",7.2pt,,7.2pt">
                  <w:txbxContent>
                    <w:p w14:paraId="633301CC" w14:textId="00A79A96" w:rsidR="00AF719F" w:rsidRDefault="00AF719F" w:rsidP="00FD4B9F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1202)</w:t>
                      </w:r>
                    </w:p>
                    <w:p w14:paraId="36D8D490" w14:textId="77777777" w:rsidR="00AF719F" w:rsidRPr="00172316" w:rsidRDefault="00AF719F" w:rsidP="00FD4B9F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 (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57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1E1076">
        <w:rPr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7497C21E" wp14:editId="09B20E43">
                <wp:simplePos x="0" y="0"/>
                <wp:positionH relativeFrom="column">
                  <wp:posOffset>1203325</wp:posOffset>
                </wp:positionH>
                <wp:positionV relativeFrom="paragraph">
                  <wp:posOffset>-638175</wp:posOffset>
                </wp:positionV>
                <wp:extent cx="2300605" cy="339725"/>
                <wp:effectExtent l="0" t="0" r="23495" b="22225"/>
                <wp:wrapNone/>
                <wp:docPr id="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0605" cy="339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4D7B8" w14:textId="06E3E64E" w:rsidR="00AF719F" w:rsidRPr="00172316" w:rsidRDefault="00AF719F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sessed for eligibility (n= 14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7C21E" id="Rectangle 23" o:spid="_x0000_s1033" style="position:absolute;margin-left:94.75pt;margin-top:-50.25pt;width:181.15pt;height:26.75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">
                <v:textbox inset=",7.2pt,,7.2pt">
                  <w:txbxContent>
                    <w:p w14:paraId="6354D7B8" w14:textId="06E3E64E" w:rsidR="00AF719F" w:rsidRPr="00172316" w:rsidRDefault="00AF719F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sessed for eligibility (n= 14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E1076"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1D75A044" wp14:editId="0ED9CFB3">
                <wp:simplePos x="0" y="0"/>
                <wp:positionH relativeFrom="column">
                  <wp:posOffset>3781425</wp:posOffset>
                </wp:positionH>
                <wp:positionV relativeFrom="paragraph">
                  <wp:posOffset>-647700</wp:posOffset>
                </wp:positionV>
                <wp:extent cx="2964180" cy="1990725"/>
                <wp:effectExtent l="0" t="0" r="26670" b="28575"/>
                <wp:wrapNone/>
                <wp:docPr id="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4180" cy="1990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9C0C4" w14:textId="01895781" w:rsidR="00AF719F" w:rsidRPr="00D0380C" w:rsidRDefault="00AF719F" w:rsidP="0040072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7 not eligible according to inclusion criteria (multiple reasons in 47 cases)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- 13 not within age range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- 76 Other than mental health problems obstructing work participation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- 64 not motivated to initiate RTW process within   4-6 weeks                                                           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45 severe mental illness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-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4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going psychological therapy elsewhere                 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4 pregnancy                                   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- 1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stance abuse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- 3</w:t>
                            </w:r>
                            <w:r w:rsidRPr="00D038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ot fluent i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orwegian</w:t>
                            </w:r>
                          </w:p>
                          <w:p w14:paraId="4F84FF8F" w14:textId="77777777" w:rsidR="00AF719F" w:rsidRDefault="00AF719F" w:rsidP="003352F5">
                            <w:pPr>
                              <w:spacing w:after="0" w:line="240" w:lineRule="auto"/>
                              <w:ind w:left="720"/>
                            </w:pPr>
                          </w:p>
                          <w:p w14:paraId="3C4D016B" w14:textId="77777777" w:rsidR="00AF719F" w:rsidRPr="00172316" w:rsidRDefault="00AF719F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75A044" id="Rectangle 24" o:spid="_x0000_s1034" style="position:absolute;margin-left:297.75pt;margin-top:-51pt;width:233.4pt;height:156.7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">
                <v:textbox inset=",7.2pt,,7.2pt">
                  <w:txbxContent>
                    <w:p w14:paraId="3299C0C4" w14:textId="01895781" w:rsidR="00AF719F" w:rsidRPr="00D0380C" w:rsidRDefault="00AF719F" w:rsidP="00400721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97 not eligible according to inclusion criteria (multiple reasons in 47 cases)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- 13 not within age range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- 76 Other than mental health problems obstructing work participation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- 64 not motivated to initiate RTW process within   4-6 weeks                                                           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45 severe mental illness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-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4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going psychological therapy elsewhere                 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4 pregnancy                                   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                                           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- 1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ubstance abuse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- 3</w:t>
                      </w:r>
                      <w:r w:rsidRPr="00D0380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ot fluent i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orwegian</w:t>
                      </w:r>
                    </w:p>
                    <w:p w14:paraId="4F84FF8F" w14:textId="77777777" w:rsidR="00AF719F" w:rsidRDefault="00AF719F" w:rsidP="003352F5">
                      <w:pPr>
                        <w:spacing w:after="0" w:line="240" w:lineRule="auto"/>
                        <w:ind w:left="720"/>
                      </w:pPr>
                    </w:p>
                    <w:p w14:paraId="3C4D016B" w14:textId="77777777" w:rsidR="00AF719F" w:rsidRPr="00172316" w:rsidRDefault="00AF719F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E5959" w:rsidRPr="005E5959">
        <w:rPr>
          <w:rFonts w:ascii="Arial" w:hAnsi="Arial" w:cs="Arial"/>
          <w:sz w:val="20"/>
          <w:szCs w:val="20"/>
          <w:lang w:val="en-CA"/>
        </w:rPr>
        <w:t xml:space="preserve"> </w:t>
      </w:r>
      <w:r w:rsidR="00770213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DCDEF1F" wp14:editId="3D5A3F8A">
                <wp:simplePos x="0" y="0"/>
                <wp:positionH relativeFrom="column">
                  <wp:posOffset>-746125</wp:posOffset>
                </wp:positionH>
                <wp:positionV relativeFrom="paragraph">
                  <wp:posOffset>248285</wp:posOffset>
                </wp:positionV>
                <wp:extent cx="1203325" cy="288290"/>
                <wp:effectExtent l="0" t="0" r="15875" b="16510"/>
                <wp:wrapNone/>
                <wp:docPr id="4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3325" cy="288290"/>
                        </a:xfrm>
                        <a:prstGeom prst="rect">
                          <a:avLst/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77354B" w14:textId="77777777" w:rsidR="00AF719F" w:rsidRDefault="00AF719F" w:rsidP="00493C0A">
                            <w:pPr>
                              <w:pStyle w:val="Oversk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CDEF1F" id="AutoShape 43" o:spid="_x0000_s1035" style="position:absolute;margin-left:-58.75pt;margin-top:19.55pt;width:94.75pt;height:22.7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" fillcolor="#a9c7fd">
                <v:stroke joinstyle="round"/>
                <v:textbox inset="3.6pt,,3.6pt">
                  <w:txbxContent>
                    <w:p w14:paraId="5E77354B" w14:textId="77777777" w:rsidR="00AF719F" w:rsidRDefault="00AF719F" w:rsidP="00493C0A">
                      <w:pPr>
                        <w:pStyle w:val="Oversk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80576A">
        <w:rPr>
          <w:noProof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 wp14:anchorId="5C11B2EA" wp14:editId="64684D2B">
                <wp:simplePos x="0" y="0"/>
                <wp:positionH relativeFrom="column">
                  <wp:posOffset>7464425</wp:posOffset>
                </wp:positionH>
                <wp:positionV relativeFrom="paragraph">
                  <wp:posOffset>3352165</wp:posOffset>
                </wp:positionV>
                <wp:extent cx="635" cy="416560"/>
                <wp:effectExtent l="50800" t="0" r="75565" b="66040"/>
                <wp:wrapNone/>
                <wp:docPr id="2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16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61062A" id="AutoShape 76" o:spid="_x0000_s1026" type="#_x0000_t32" style="position:absolute;margin-left:587.75pt;margin-top:263.95pt;width:.05pt;height:32.8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">
                <v:stroke endarrow="block"/>
              </v:shape>
            </w:pict>
          </mc:Fallback>
        </mc:AlternateContent>
      </w:r>
      <w:r w:rsidR="0080576A">
        <w:rPr>
          <w:noProof/>
        </w:rPr>
        <mc:AlternateContent>
          <mc:Choice Requires="wps">
            <w:drawing>
              <wp:anchor distT="36576" distB="36576" distL="36576" distR="36576" simplePos="0" relativeHeight="251655168" behindDoc="0" locked="0" layoutInCell="1" allowOverlap="1" wp14:anchorId="2E09B1EC" wp14:editId="5E2FCEA3">
                <wp:simplePos x="0" y="0"/>
                <wp:positionH relativeFrom="column">
                  <wp:posOffset>7762240</wp:posOffset>
                </wp:positionH>
                <wp:positionV relativeFrom="paragraph">
                  <wp:posOffset>5572125</wp:posOffset>
                </wp:positionV>
                <wp:extent cx="635" cy="416560"/>
                <wp:effectExtent l="50800" t="0" r="75565" b="66040"/>
                <wp:wrapNone/>
                <wp:docPr id="1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165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07CB1F" id="AutoShape 87" o:spid="_x0000_s1026" type="#_x0000_t32" style="position:absolute;margin-left:611.2pt;margin-top:438.75pt;width:.05pt;height:32.8pt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">
                <v:stroke endarrow="block"/>
              </v:shape>
            </w:pict>
          </mc:Fallback>
        </mc:AlternateContent>
      </w:r>
    </w:p>
    <w:sectPr w:rsidR="00347506" w:rsidRPr="00493C0A" w:rsidSect="00FD4B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F41CD" w14:textId="77777777" w:rsidR="00323C33" w:rsidRDefault="00323C33" w:rsidP="006070D2">
      <w:pPr>
        <w:spacing w:after="0" w:line="240" w:lineRule="auto"/>
      </w:pPr>
      <w:r>
        <w:separator/>
      </w:r>
    </w:p>
  </w:endnote>
  <w:endnote w:type="continuationSeparator" w:id="0">
    <w:p w14:paraId="7FD3145F" w14:textId="77777777" w:rsidR="00323C33" w:rsidRDefault="00323C33" w:rsidP="00607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D0FC" w14:textId="77777777" w:rsidR="00323C33" w:rsidRDefault="00323C33" w:rsidP="006070D2">
      <w:pPr>
        <w:spacing w:after="0" w:line="240" w:lineRule="auto"/>
      </w:pPr>
      <w:r>
        <w:separator/>
      </w:r>
    </w:p>
  </w:footnote>
  <w:footnote w:type="continuationSeparator" w:id="0">
    <w:p w14:paraId="2FD48C7B" w14:textId="77777777" w:rsidR="00323C33" w:rsidRDefault="00323C33" w:rsidP="00607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46EB5D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057AA"/>
    <w:multiLevelType w:val="hybridMultilevel"/>
    <w:tmpl w:val="1958B5C6"/>
    <w:lvl w:ilvl="0" w:tplc="07EAEEA0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C0568B"/>
    <w:multiLevelType w:val="hybridMultilevel"/>
    <w:tmpl w:val="D8DE59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DB568E"/>
    <w:multiLevelType w:val="hybridMultilevel"/>
    <w:tmpl w:val="0680A6D2"/>
    <w:lvl w:ilvl="0" w:tplc="FD265602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C7D8F"/>
    <w:multiLevelType w:val="hybridMultilevel"/>
    <w:tmpl w:val="6412895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C40A4"/>
    <w:multiLevelType w:val="hybridMultilevel"/>
    <w:tmpl w:val="2996ECA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77ED4"/>
    <w:multiLevelType w:val="hybridMultilevel"/>
    <w:tmpl w:val="998AC7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0218F"/>
    <w:rsid w:val="000168F2"/>
    <w:rsid w:val="0003482F"/>
    <w:rsid w:val="00064BD4"/>
    <w:rsid w:val="000732C1"/>
    <w:rsid w:val="000A3168"/>
    <w:rsid w:val="000A473B"/>
    <w:rsid w:val="000B4237"/>
    <w:rsid w:val="000F747A"/>
    <w:rsid w:val="00172316"/>
    <w:rsid w:val="00172324"/>
    <w:rsid w:val="00190DDA"/>
    <w:rsid w:val="001E1076"/>
    <w:rsid w:val="001F0C13"/>
    <w:rsid w:val="00204857"/>
    <w:rsid w:val="00224F20"/>
    <w:rsid w:val="0022654E"/>
    <w:rsid w:val="00274D91"/>
    <w:rsid w:val="00297D7D"/>
    <w:rsid w:val="002A0F06"/>
    <w:rsid w:val="002A1C71"/>
    <w:rsid w:val="002A5DB5"/>
    <w:rsid w:val="002C7615"/>
    <w:rsid w:val="003139BE"/>
    <w:rsid w:val="00323C33"/>
    <w:rsid w:val="003352F5"/>
    <w:rsid w:val="00347506"/>
    <w:rsid w:val="003B2D00"/>
    <w:rsid w:val="003D2BC6"/>
    <w:rsid w:val="003D48E1"/>
    <w:rsid w:val="003E5C01"/>
    <w:rsid w:val="00400721"/>
    <w:rsid w:val="0040113C"/>
    <w:rsid w:val="0041013B"/>
    <w:rsid w:val="004278C1"/>
    <w:rsid w:val="0043734D"/>
    <w:rsid w:val="004638E9"/>
    <w:rsid w:val="004905C4"/>
    <w:rsid w:val="00493C0A"/>
    <w:rsid w:val="004A0640"/>
    <w:rsid w:val="004B7063"/>
    <w:rsid w:val="004C5E23"/>
    <w:rsid w:val="004E3D0F"/>
    <w:rsid w:val="004F6224"/>
    <w:rsid w:val="005235FD"/>
    <w:rsid w:val="005439DA"/>
    <w:rsid w:val="00566D4E"/>
    <w:rsid w:val="005E5959"/>
    <w:rsid w:val="005E6DA6"/>
    <w:rsid w:val="005F224A"/>
    <w:rsid w:val="006070D2"/>
    <w:rsid w:val="006169E5"/>
    <w:rsid w:val="00621E2A"/>
    <w:rsid w:val="00652F87"/>
    <w:rsid w:val="00690AD8"/>
    <w:rsid w:val="006D5543"/>
    <w:rsid w:val="006D723F"/>
    <w:rsid w:val="00721005"/>
    <w:rsid w:val="00732E08"/>
    <w:rsid w:val="00770213"/>
    <w:rsid w:val="00777E9D"/>
    <w:rsid w:val="00792C22"/>
    <w:rsid w:val="007C3AD3"/>
    <w:rsid w:val="007E0526"/>
    <w:rsid w:val="007F5648"/>
    <w:rsid w:val="0080576A"/>
    <w:rsid w:val="00815108"/>
    <w:rsid w:val="00833B00"/>
    <w:rsid w:val="00843494"/>
    <w:rsid w:val="00875D44"/>
    <w:rsid w:val="00891D88"/>
    <w:rsid w:val="008D6D43"/>
    <w:rsid w:val="008E25E4"/>
    <w:rsid w:val="0091348A"/>
    <w:rsid w:val="00917BA7"/>
    <w:rsid w:val="009322FF"/>
    <w:rsid w:val="00944D37"/>
    <w:rsid w:val="00975996"/>
    <w:rsid w:val="009A0026"/>
    <w:rsid w:val="009A4BAF"/>
    <w:rsid w:val="009C2BFE"/>
    <w:rsid w:val="009F48D6"/>
    <w:rsid w:val="00A137AA"/>
    <w:rsid w:val="00A2468D"/>
    <w:rsid w:val="00A45FA1"/>
    <w:rsid w:val="00A5706E"/>
    <w:rsid w:val="00AA0A7D"/>
    <w:rsid w:val="00AC133D"/>
    <w:rsid w:val="00AF0DC9"/>
    <w:rsid w:val="00AF5D31"/>
    <w:rsid w:val="00AF719F"/>
    <w:rsid w:val="00B11731"/>
    <w:rsid w:val="00B2576F"/>
    <w:rsid w:val="00B7308B"/>
    <w:rsid w:val="00BC287C"/>
    <w:rsid w:val="00BC7B90"/>
    <w:rsid w:val="00BF68F7"/>
    <w:rsid w:val="00C00342"/>
    <w:rsid w:val="00C174B7"/>
    <w:rsid w:val="00C26756"/>
    <w:rsid w:val="00C32E77"/>
    <w:rsid w:val="00C361BA"/>
    <w:rsid w:val="00C443BE"/>
    <w:rsid w:val="00C55285"/>
    <w:rsid w:val="00C63A6C"/>
    <w:rsid w:val="00C8467E"/>
    <w:rsid w:val="00C856AF"/>
    <w:rsid w:val="00CA5D3A"/>
    <w:rsid w:val="00CB6FB5"/>
    <w:rsid w:val="00D0380C"/>
    <w:rsid w:val="00DA076B"/>
    <w:rsid w:val="00DA6B70"/>
    <w:rsid w:val="00EC08D4"/>
    <w:rsid w:val="00EE234D"/>
    <w:rsid w:val="00F03DB6"/>
    <w:rsid w:val="00F24CD6"/>
    <w:rsid w:val="00F317E9"/>
    <w:rsid w:val="00F33401"/>
    <w:rsid w:val="00F4081A"/>
    <w:rsid w:val="00F444F3"/>
    <w:rsid w:val="00F53EAA"/>
    <w:rsid w:val="00F70B9B"/>
    <w:rsid w:val="00F718D9"/>
    <w:rsid w:val="00F85DBC"/>
    <w:rsid w:val="00F87CBC"/>
    <w:rsid w:val="00F92D7E"/>
    <w:rsid w:val="00FA004E"/>
    <w:rsid w:val="00FB4886"/>
    <w:rsid w:val="00FC27A4"/>
    <w:rsid w:val="00FD4B9F"/>
    <w:rsid w:val="00FE1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6B9596C"/>
  <w15:docId w15:val="{A3B98AC9-5C2C-0A43-BA2B-40DFC1BF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9"/>
    <w:semiHidden/>
    <w:locked/>
    <w:rsid w:val="0041013B"/>
    <w:rPr>
      <w:rFonts w:ascii="Cambria" w:hAnsi="Cambria" w:cs="Times New Roman"/>
      <w:b/>
      <w:color w:val="4F81BD"/>
      <w:sz w:val="26"/>
    </w:rPr>
  </w:style>
  <w:style w:type="paragraph" w:styleId="Topptekst">
    <w:name w:val="header"/>
    <w:basedOn w:val="Normal"/>
    <w:link w:val="TopptekstTegn"/>
    <w:uiPriority w:val="99"/>
    <w:rsid w:val="006070D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locked/>
    <w:rsid w:val="006070D2"/>
    <w:rPr>
      <w:rFonts w:cs="Times New Roman"/>
      <w:sz w:val="22"/>
      <w:lang w:val="en-US" w:eastAsia="en-US"/>
    </w:rPr>
  </w:style>
  <w:style w:type="paragraph" w:styleId="Bunntekst">
    <w:name w:val="footer"/>
    <w:basedOn w:val="Normal"/>
    <w:link w:val="BunntekstTegn"/>
    <w:uiPriority w:val="99"/>
    <w:rsid w:val="006070D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locked/>
    <w:rsid w:val="006070D2"/>
    <w:rPr>
      <w:rFonts w:cs="Times New Roman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29DD70-CC1A-CA4C-8334-C156A6E77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Author</cp:lastModifiedBy>
  <cp:revision>5</cp:revision>
  <dcterms:created xsi:type="dcterms:W3CDTF">2021-08-03T10:52:00Z</dcterms:created>
  <dcterms:modified xsi:type="dcterms:W3CDTF">2021-08-12T10:39:00Z</dcterms:modified>
</cp:coreProperties>
</file>